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楷体"/>
          <w:sz w:val="24"/>
          <w:szCs w:val="24"/>
        </w:rPr>
      </w:pPr>
      <w:r>
        <w:rPr>
          <w:rFonts w:ascii="Times New Roman" w:hAnsi="Times New Roman" w:eastAsia="楷体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eastAsia="楷体"/>
          <w:sz w:val="24"/>
          <w:szCs w:val="24"/>
        </w:rPr>
        <w:t>Clinical baseline data of pancreatic cancer patients and the correlation between the expression levels of p53 and A2M-AS1 and clinical characteristics of pancreatic cancer patient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230"/>
        <w:gridCol w:w="897"/>
        <w:gridCol w:w="897"/>
        <w:gridCol w:w="723"/>
        <w:gridCol w:w="990"/>
        <w:gridCol w:w="893"/>
        <w:gridCol w:w="986"/>
        <w:gridCol w:w="980"/>
        <w:gridCol w:w="9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3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181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pct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p53 level</w:t>
            </w:r>
          </w:p>
        </w:tc>
        <w:tc>
          <w:tcPr>
            <w:tcW w:w="55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8" w:type="pct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 xml:space="preserve">A2M-AS1 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evel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actor</w:t>
            </w:r>
          </w:p>
        </w:tc>
        <w:tc>
          <w:tcPr>
            <w:tcW w:w="181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54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43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igh</w:t>
            </w:r>
          </w:p>
        </w:tc>
        <w:tc>
          <w:tcPr>
            <w:tcW w:w="55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9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59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58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igh</w:t>
            </w:r>
          </w:p>
        </w:tc>
        <w:tc>
          <w:tcPr>
            <w:tcW w:w="44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 xml:space="preserve">ge </w:t>
            </w:r>
          </w:p>
        </w:tc>
        <w:tc>
          <w:tcPr>
            <w:tcW w:w="181" w:type="pct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＜60y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62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≥60y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Smoke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drink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T1/T2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37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T3/T4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8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N1/N2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Pathology</w:t>
            </w:r>
          </w:p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8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 xml:space="preserve">Differentiated degree 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M/L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Distant metastasi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358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Vascular cancer thrombu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307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楷体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head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.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3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Body/tail</w:t>
            </w:r>
          </w:p>
        </w:tc>
        <w:tc>
          <w:tcPr>
            <w:tcW w:w="181" w:type="pct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58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楷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楷体"/>
                <w:kern w:val="0"/>
                <w:sz w:val="24"/>
                <w:szCs w:val="24"/>
              </w:rPr>
            </w:pP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kNzQ4ZWFiZmQ4NTRhOWRkZTk3YTMwMjlmMmZhYmUifQ=="/>
  </w:docVars>
  <w:rsids>
    <w:rsidRoot w:val="005B265E"/>
    <w:rsid w:val="00166D09"/>
    <w:rsid w:val="005B265E"/>
    <w:rsid w:val="00687E68"/>
    <w:rsid w:val="006D1DCC"/>
    <w:rsid w:val="00711146"/>
    <w:rsid w:val="00DB0D00"/>
    <w:rsid w:val="00E773E7"/>
    <w:rsid w:val="00ED14F2"/>
    <w:rsid w:val="00EF4298"/>
    <w:rsid w:val="4A596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autoRedefine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078</Characters>
  <Lines>8</Lines>
  <Paragraphs>2</Paragraphs>
  <TotalTime>66</TotalTime>
  <ScaleCrop>false</ScaleCrop>
  <LinksUpToDate>false</LinksUpToDate>
  <CharactersWithSpaces>1265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6T11:18:00Z</dcterms:created>
  <dc:creator>yu chen</dc:creator>
  <cp:lastModifiedBy>mokey</cp:lastModifiedBy>
  <dcterms:modified xsi:type="dcterms:W3CDTF">2024-04-30T01:42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E96744439BC4043BF3BA7CCAA3DE924_12</vt:lpwstr>
  </property>
</Properties>
</file>